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00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487"/>
        <w:gridCol w:w="505"/>
        <w:gridCol w:w="851"/>
        <w:gridCol w:w="992"/>
        <w:gridCol w:w="851"/>
        <w:gridCol w:w="2409"/>
        <w:gridCol w:w="743"/>
        <w:gridCol w:w="819"/>
        <w:gridCol w:w="848"/>
        <w:gridCol w:w="851"/>
        <w:gridCol w:w="992"/>
        <w:gridCol w:w="3118"/>
        <w:gridCol w:w="851"/>
        <w:gridCol w:w="4124"/>
        <w:gridCol w:w="980"/>
        <w:gridCol w:w="1360"/>
        <w:gridCol w:w="1140"/>
        <w:gridCol w:w="1220"/>
        <w:gridCol w:w="1260"/>
        <w:gridCol w:w="1240"/>
        <w:gridCol w:w="980"/>
        <w:gridCol w:w="980"/>
        <w:gridCol w:w="1140"/>
      </w:tblGrid>
      <w:tr w:rsidR="002D77F4" w:rsidRPr="002D77F4" w:rsidTr="00A3282E">
        <w:trPr>
          <w:trHeight w:val="420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  <w:t xml:space="preserve">Supplementary </w:t>
            </w:r>
            <w:r w:rsidR="00361181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  <w:t>T</w:t>
            </w: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:u w:val="single"/>
                <w14:ligatures w14:val="none"/>
              </w:rPr>
              <w:t>abl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FF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FF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A3282E" w:rsidRPr="002D77F4" w:rsidTr="00A3282E">
        <w:trPr>
          <w:trHeight w:val="204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.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linical Dx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DH-1 statu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IB-1 index (%)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KPS before Bev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KPS after Bev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MMSE before </w:t>
            </w:r>
            <w:proofErr w:type="spellStart"/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ev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MMSE after </w:t>
            </w:r>
            <w:proofErr w:type="spellStart"/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ev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interval between </w:t>
            </w:r>
            <w:proofErr w:type="spellStart"/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eoBev</w:t>
            </w:r>
            <w:proofErr w:type="spellEnd"/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to surgery (days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- &amp; postoperative steroid usag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liadel</w:t>
            </w:r>
            <w:proofErr w:type="spellEnd"/>
          </w:p>
        </w:tc>
        <w:tc>
          <w:tcPr>
            <w:tcW w:w="41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wake surgery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-ALA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OR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FS (months)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S (months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response rate after </w:t>
            </w:r>
            <w:proofErr w:type="spellStart"/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eoBev</w:t>
            </w:r>
            <w:proofErr w:type="spellEnd"/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on T1CE </w:t>
            </w:r>
            <w:proofErr w:type="gramStart"/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  (</w:t>
            </w:r>
            <w:proofErr w:type="gramEnd"/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response rate after </w:t>
            </w:r>
            <w:proofErr w:type="spellStart"/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eoBev</w:t>
            </w:r>
            <w:proofErr w:type="spellEnd"/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on FLAIR</w:t>
            </w:r>
            <w:proofErr w:type="gramStart"/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  (</w:t>
            </w:r>
            <w:proofErr w:type="gramEnd"/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C value before Bev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C value after Bev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DC ratio before and after Bev</w:t>
            </w:r>
          </w:p>
        </w:tc>
      </w:tr>
      <w:tr w:rsidR="00A3282E" w:rsidRPr="002D77F4" w:rsidTr="00A3282E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BD6D2C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se </w:t>
            </w:r>
            <w:r w:rsidR="00C80106"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t. tempor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 u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ＭＳ Ｐゴシック" w:eastAsia="ＭＳ Ｐゴシック" w:hAnsi="ＭＳ Ｐゴシック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＋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T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759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302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</w:tr>
      <w:tr w:rsidR="00A3282E" w:rsidRPr="002D77F4" w:rsidTr="00A3282E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BD6D2C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se </w:t>
            </w:r>
            <w:r w:rsidR="00C80106"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t. front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fore (</w:t>
            </w:r>
            <w:proofErr w:type="spellStart"/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oBev</w:t>
            </w:r>
            <w:proofErr w:type="spellEnd"/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) and after surger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＋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＋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＋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T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76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33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</w:tr>
      <w:tr w:rsidR="00A3282E" w:rsidRPr="002D77F4" w:rsidTr="00A3282E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BD6D2C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se </w:t>
            </w:r>
            <w:r w:rsidR="00C80106"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t. tempor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fore surgery (</w:t>
            </w:r>
            <w:proofErr w:type="spellStart"/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oBev</w:t>
            </w:r>
            <w:proofErr w:type="spellEnd"/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T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6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</w:tr>
      <w:tr w:rsidR="00A3282E" w:rsidRPr="002D77F4" w:rsidTr="00A3282E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BD6D2C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se </w:t>
            </w:r>
            <w:r w:rsidR="00C80106"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t. pariet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fore surgery (</w:t>
            </w:r>
            <w:proofErr w:type="spellStart"/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oBev</w:t>
            </w:r>
            <w:proofErr w:type="spellEnd"/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ＭＳ Ｐゴシック" w:eastAsia="ＭＳ Ｐゴシック" w:hAnsi="ＭＳ Ｐゴシック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ＭＳ Ｐゴシック" w:eastAsia="ＭＳ Ｐゴシック" w:hAnsi="ＭＳ Ｐゴシック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＋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T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21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59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</w:tr>
      <w:tr w:rsidR="00A3282E" w:rsidRPr="002D77F4" w:rsidTr="00A3282E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BD6D2C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se </w:t>
            </w:r>
            <w:r w:rsidR="00C80106"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t. tempor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fore (</w:t>
            </w:r>
            <w:proofErr w:type="spellStart"/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oBev</w:t>
            </w:r>
            <w:proofErr w:type="spellEnd"/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) and after surger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＋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T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6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62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A3282E" w:rsidRPr="002D77F4" w:rsidTr="00A3282E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BD6D2C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se </w:t>
            </w:r>
            <w:r w:rsidR="00C80106"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t. pariet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 u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＋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＋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T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434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258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</w:tr>
      <w:tr w:rsidR="00A3282E" w:rsidRPr="002D77F4" w:rsidTr="00A3282E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BD6D2C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se </w:t>
            </w:r>
            <w:r w:rsidR="00C80106"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t. pariet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 u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＋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18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7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</w:tr>
      <w:tr w:rsidR="00A3282E" w:rsidRPr="002D77F4" w:rsidTr="00A3282E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BD6D2C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se </w:t>
            </w:r>
            <w:r w:rsidR="00C80106"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t. frontal, basal gangli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 u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15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7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</w:tr>
      <w:tr w:rsidR="00A3282E" w:rsidRPr="002D77F4" w:rsidTr="00A3282E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BD6D2C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se </w:t>
            </w:r>
            <w:r w:rsidR="00C80106"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t. tempor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fore (</w:t>
            </w:r>
            <w:proofErr w:type="spellStart"/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oBev</w:t>
            </w:r>
            <w:proofErr w:type="spellEnd"/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) and after surger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＋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T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2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4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</w:tr>
      <w:tr w:rsidR="00A3282E" w:rsidRPr="002D77F4" w:rsidTr="00A3282E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BD6D2C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se </w:t>
            </w:r>
            <w:r w:rsidR="00C80106"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t. tempor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 u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＋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1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99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A3282E" w:rsidRPr="002D77F4" w:rsidTr="00A3282E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BD6D2C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se </w:t>
            </w:r>
            <w:r w:rsidR="00C80106"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t. tempor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 u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T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7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6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</w:tr>
      <w:tr w:rsidR="00A3282E" w:rsidRPr="002D77F4" w:rsidTr="00A3282E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BD6D2C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se </w:t>
            </w:r>
            <w:r w:rsidR="00C80106"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t. front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fore surgery (</w:t>
            </w:r>
            <w:proofErr w:type="spellStart"/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oBev</w:t>
            </w:r>
            <w:proofErr w:type="spellEnd"/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T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60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A3282E" w:rsidRPr="002D77F4" w:rsidTr="00A3282E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BD6D2C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se </w:t>
            </w:r>
            <w:r w:rsidR="00C80106"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t.</w:t>
            </w:r>
            <w:r w:rsidR="00DA0EFB"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ccipit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fore surgery (</w:t>
            </w:r>
            <w:proofErr w:type="spellStart"/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oBev</w:t>
            </w:r>
            <w:proofErr w:type="spellEnd"/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＋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T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6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</w:tr>
      <w:tr w:rsidR="00A3282E" w:rsidRPr="002D77F4" w:rsidTr="00A3282E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BD6D2C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e 1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t. temporal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 u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＋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T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8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</w:tr>
      <w:tr w:rsidR="00A3282E" w:rsidRPr="002D77F4" w:rsidTr="00A3282E">
        <w:trPr>
          <w:trHeight w:val="460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6D2C" w:rsidRPr="002D77F4" w:rsidRDefault="00BD6D2C" w:rsidP="00BD6D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ase </w:t>
            </w:r>
            <w:r w:rsidR="00C80106"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t. tempora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 us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4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ー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8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3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80106" w:rsidRPr="002D77F4" w:rsidRDefault="00C80106" w:rsidP="00C80106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D77F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</w:tbl>
    <w:p w:rsidR="00C80106" w:rsidRPr="002D77F4" w:rsidRDefault="00C80106">
      <w:pPr>
        <w:rPr>
          <w:sz w:val="20"/>
          <w:szCs w:val="20"/>
        </w:rPr>
      </w:pPr>
    </w:p>
    <w:p w:rsidR="006F284C" w:rsidRPr="002D77F4" w:rsidRDefault="006F284C" w:rsidP="006F284C">
      <w:pPr>
        <w:contextualSpacing/>
        <w:jc w:val="left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77F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 1:</w:t>
      </w:r>
      <w:r w:rsidRPr="002D77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inical data of patients.</w:t>
      </w:r>
    </w:p>
    <w:p w:rsidR="006F284C" w:rsidRPr="002D77F4" w:rsidRDefault="006F284C" w:rsidP="006F284C">
      <w:pPr>
        <w:contextualSpacing/>
        <w:jc w:val="left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D77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C, apparent diffusion coefficient; 5-ALA, 5-aminolevlinic acid; Bev, bevacizumab; EOR, extent of resection; F, female; M, male; FLAIR, fluid-attenuated inversion recovery; GB, glioblastoma; GTR, gross total resection; KPS, </w:t>
      </w:r>
      <w:proofErr w:type="spellStart"/>
      <w:r w:rsidRPr="002D77F4">
        <w:rPr>
          <w:rFonts w:ascii="Times New Roman" w:hAnsi="Times New Roman" w:cs="Times New Roman"/>
          <w:color w:val="000000" w:themeColor="text1"/>
          <w:sz w:val="20"/>
          <w:szCs w:val="20"/>
        </w:rPr>
        <w:t>Karnofsky</w:t>
      </w:r>
      <w:proofErr w:type="spellEnd"/>
      <w:r w:rsidRPr="002D77F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formance Scale; Lt, left; Rt, right; MMSE, Mini-Mental State Examination; OS, overall survival; PFS, progression-free survival; PR, partial resection; STR, subtotal resection; T1CE, T1-weighted imaging with contrast enhancement; WT, wild type.</w:t>
      </w:r>
    </w:p>
    <w:p w:rsidR="006F284C" w:rsidRPr="002D77F4" w:rsidRDefault="006F284C">
      <w:pPr>
        <w:rPr>
          <w:rFonts w:ascii="Times New Roman" w:hAnsi="Times New Roman" w:cs="Times New Roman"/>
          <w:sz w:val="20"/>
          <w:szCs w:val="20"/>
        </w:rPr>
      </w:pPr>
    </w:p>
    <w:sectPr w:rsidR="006F284C" w:rsidRPr="002D77F4" w:rsidSect="002D77F4">
      <w:pgSz w:w="21040" w:h="1488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106"/>
    <w:rsid w:val="002B1FB5"/>
    <w:rsid w:val="002D77F4"/>
    <w:rsid w:val="00361181"/>
    <w:rsid w:val="006F284C"/>
    <w:rsid w:val="00A3282E"/>
    <w:rsid w:val="00BD6D2C"/>
    <w:rsid w:val="00C80106"/>
    <w:rsid w:val="00D137F7"/>
    <w:rsid w:val="00DA0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9AEAB4"/>
  <w15:chartTrackingRefBased/>
  <w15:docId w15:val="{D6ED7321-9D99-EE48-BB7C-BEE1E0A3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98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EA3915-3F81-7E49-9604-75D35B104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英 田中</dc:creator>
  <cp:keywords/>
  <dc:description/>
  <cp:lastModifiedBy>俊英 田中</cp:lastModifiedBy>
  <cp:revision>4</cp:revision>
  <dcterms:created xsi:type="dcterms:W3CDTF">2023-07-27T23:10:00Z</dcterms:created>
  <dcterms:modified xsi:type="dcterms:W3CDTF">2023-07-31T01:58:00Z</dcterms:modified>
</cp:coreProperties>
</file>